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4E980F8" w14:textId="1B11F1F1" w:rsidR="00994A3D" w:rsidRPr="00994A3D" w:rsidRDefault="009C1271" w:rsidP="009C1271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All compositional and machine learning analyses were </w:t>
      </w:r>
      <w:r w:rsidRPr="009C1271">
        <w:rPr>
          <w:rFonts w:eastAsia="Times New Roman" w:cs="Times New Roman"/>
          <w:szCs w:val="24"/>
          <w:lang w:val="en-GB" w:eastAsia="en-GB"/>
        </w:rPr>
        <w:t>performed in R software 4.0.0 and are publicly available at https://github.com/andrew84830813/food_antigen_sensitization-mircobiome-genetically_susceptible_mice.git.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57A5706E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9C1271">
        <w:t xml:space="preserve"> Legend</w:t>
      </w:r>
      <w:r w:rsidRPr="001549D3">
        <w:t>s</w:t>
      </w:r>
    </w:p>
    <w:p w14:paraId="3FB7BD41" w14:textId="1D21FA7D" w:rsidR="00642F64" w:rsidRDefault="00CA54AE" w:rsidP="00642F64">
      <w:pPr>
        <w:keepNext/>
      </w:pPr>
      <w:r>
        <w:rPr>
          <w:rFonts w:cs="Times New Roman"/>
          <w:b/>
          <w:szCs w:val="24"/>
        </w:rPr>
        <w:t>Supplementary Figure 1</w:t>
      </w:r>
      <w:r w:rsidRPr="00642F64">
        <w:rPr>
          <w:rFonts w:cs="Times New Roman"/>
          <w:szCs w:val="24"/>
        </w:rPr>
        <w:t>.</w:t>
      </w:r>
      <w:r w:rsidR="00642F64">
        <w:t xml:space="preserve"> Top ALR denominator selection by Procrustes correlation maximization. A. Pre-</w:t>
      </w:r>
      <w:r w:rsidR="0013662A">
        <w:t>exposure</w:t>
      </w:r>
      <w:r w:rsidR="00642F64">
        <w:t>: Selection of top ALR denominator by Procrustes Correlation (top) PLR Inter-sample distances vs. top ALR denominator inter-sample distances B. Perturbation: Selection of top ALR denominator by Procrustes Correlation (top) PLR Inter-sample distances vs. top ALR denominator inter-sample distances.</w:t>
      </w:r>
    </w:p>
    <w:p w14:paraId="7165A43C" w14:textId="1FE45FD2" w:rsidR="00CA36F4" w:rsidRPr="00CA36F4" w:rsidRDefault="00642F64" w:rsidP="00CA36F4">
      <w:r w:rsidRPr="00642F64">
        <w:rPr>
          <w:b/>
        </w:rPr>
        <w:t>Supplementary Figure 2</w:t>
      </w:r>
      <w:r>
        <w:t xml:space="preserve">. </w:t>
      </w:r>
      <w:r w:rsidR="00CA36F4" w:rsidRPr="00CA36F4">
        <w:t>Significance of random forest multi-classification model trained on pre-</w:t>
      </w:r>
      <w:r w:rsidR="0003136A">
        <w:t>exposure</w:t>
      </w:r>
      <w:r w:rsidR="0003136A" w:rsidRPr="00CA36F4">
        <w:t xml:space="preserve"> </w:t>
      </w:r>
      <w:r w:rsidR="00CA36F4" w:rsidRPr="00CA36F4">
        <w:t>microbiome between strain. Permutation test with AUROC under null hypothesis of no association between strain (labels) and pre-</w:t>
      </w:r>
      <w:r w:rsidR="0003136A">
        <w:t>exposure</w:t>
      </w:r>
      <w:r w:rsidR="00CA36F4" w:rsidRPr="00CA36F4">
        <w:t xml:space="preserve"> microbiome.</w:t>
      </w:r>
    </w:p>
    <w:p w14:paraId="06E446FA" w14:textId="130B6D33" w:rsidR="00642F64" w:rsidRDefault="00A966EC" w:rsidP="00642F64">
      <w:r w:rsidRPr="00A966EC">
        <w:rPr>
          <w:b/>
        </w:rPr>
        <w:t xml:space="preserve">Supplementary Figure </w:t>
      </w:r>
      <w:r>
        <w:rPr>
          <w:b/>
        </w:rPr>
        <w:t>3</w:t>
      </w:r>
      <w:r>
        <w:t xml:space="preserve">. </w:t>
      </w:r>
      <w:r w:rsidR="00642F64">
        <w:t>Random forest permutational importance when trained on pre-</w:t>
      </w:r>
      <w:r w:rsidR="0003136A">
        <w:t xml:space="preserve">exposure </w:t>
      </w:r>
      <w:r w:rsidR="00642F64">
        <w:t xml:space="preserve">gut microbiome between strains. Enriched denotes statistically significant result from univariate Wilcoxon rank-sum test (when adjusted from multiple comparison using BH method) revealed value of log-ratio relative to V31 was higher in the respective strain. </w:t>
      </w:r>
    </w:p>
    <w:p w14:paraId="7E83888F" w14:textId="3868F400" w:rsidR="00642F64" w:rsidRDefault="00642F64" w:rsidP="00642F64">
      <w:r w:rsidRPr="00642F64">
        <w:rPr>
          <w:b/>
        </w:rPr>
        <w:t xml:space="preserve">Supplementary Figure </w:t>
      </w:r>
      <w:r w:rsidR="00A966EC">
        <w:rPr>
          <w:b/>
        </w:rPr>
        <w:t>4</w:t>
      </w:r>
      <w:r>
        <w:t>. Univariate analysis of pre-</w:t>
      </w:r>
      <w:r w:rsidR="0003136A">
        <w:t>exposure</w:t>
      </w:r>
      <w:r>
        <w:t xml:space="preserve"> log-ratio signature by strain. Multiple comparisons between strains using Wilcoxon Rank-Sum Test with BH p-value correction.</w:t>
      </w:r>
    </w:p>
    <w:p w14:paraId="171AC871" w14:textId="5CCD742A" w:rsidR="00642F64" w:rsidRDefault="00A966EC" w:rsidP="00642F64">
      <w:r>
        <w:rPr>
          <w:b/>
        </w:rPr>
        <w:t>Supplementary Figure 5</w:t>
      </w:r>
      <w:r w:rsidR="00642F64">
        <w:t xml:space="preserve">. </w:t>
      </w:r>
      <w:r w:rsidR="00642F64">
        <w:rPr>
          <w:rFonts w:cs="Times New Roman"/>
          <w:szCs w:val="24"/>
        </w:rPr>
        <w:t>A. Gating strategy for T follicular helper (</w:t>
      </w:r>
      <w:proofErr w:type="spellStart"/>
      <w:r w:rsidR="00642F64">
        <w:rPr>
          <w:rFonts w:cs="Times New Roman"/>
          <w:szCs w:val="24"/>
        </w:rPr>
        <w:t>Tfh</w:t>
      </w:r>
      <w:proofErr w:type="spellEnd"/>
      <w:r w:rsidR="00642F64">
        <w:rPr>
          <w:rFonts w:cs="Times New Roman"/>
          <w:szCs w:val="24"/>
        </w:rPr>
        <w:t xml:space="preserve">) cells. B. Shift in </w:t>
      </w:r>
      <w:proofErr w:type="spellStart"/>
      <w:r w:rsidR="00642F64">
        <w:rPr>
          <w:rFonts w:cs="Times New Roman"/>
          <w:szCs w:val="24"/>
        </w:rPr>
        <w:t>Tfh</w:t>
      </w:r>
      <w:proofErr w:type="spellEnd"/>
      <w:r w:rsidR="00642F64">
        <w:rPr>
          <w:rFonts w:cs="Times New Roman"/>
          <w:szCs w:val="24"/>
        </w:rPr>
        <w:t xml:space="preserve"> cell population using anti-CXCR5 compared to isotype control.</w:t>
      </w:r>
    </w:p>
    <w:p w14:paraId="7C2F29C4" w14:textId="204240BC" w:rsidR="00CA36F4" w:rsidRPr="00CA36F4" w:rsidRDefault="00642F64" w:rsidP="00CA36F4">
      <w:r w:rsidRPr="00642F64">
        <w:rPr>
          <w:b/>
        </w:rPr>
        <w:t xml:space="preserve">Supplementary Figure </w:t>
      </w:r>
      <w:r w:rsidR="00A966EC">
        <w:rPr>
          <w:b/>
        </w:rPr>
        <w:t>6</w:t>
      </w:r>
      <w:r>
        <w:t>.</w:t>
      </w:r>
      <w:r w:rsidR="00A966EC">
        <w:t xml:space="preserve"> </w:t>
      </w:r>
      <w:r w:rsidR="00CA36F4" w:rsidRPr="00CA36F4">
        <w:t>Significance of random forest multi-classification model trained on compositional perturbation between strain-</w:t>
      </w:r>
      <w:r w:rsidR="0003136A">
        <w:t>food protein</w:t>
      </w:r>
      <w:r w:rsidR="00CA36F4" w:rsidRPr="00CA36F4">
        <w:t>. Permutation test with AUROC under null hypothesis of no association between strain-</w:t>
      </w:r>
      <w:r w:rsidR="0003136A">
        <w:t>food protein</w:t>
      </w:r>
      <w:r w:rsidR="0003136A" w:rsidRPr="00CA36F4">
        <w:t xml:space="preserve"> </w:t>
      </w:r>
      <w:r w:rsidR="00CA36F4" w:rsidRPr="00CA36F4">
        <w:t>(labels)</w:t>
      </w:r>
      <w:r w:rsidR="00A966EC">
        <w:t xml:space="preserve"> and compositional perturbation</w:t>
      </w:r>
      <w:r w:rsidR="00CA36F4" w:rsidRPr="00CA36F4">
        <w:t>.</w:t>
      </w:r>
    </w:p>
    <w:p w14:paraId="7FC4CA80" w14:textId="28BA1E47" w:rsidR="00642F64" w:rsidRDefault="00A966EC" w:rsidP="00642F64">
      <w:r>
        <w:rPr>
          <w:b/>
        </w:rPr>
        <w:t>Supplementary Figure 7</w:t>
      </w:r>
      <w:r w:rsidR="00642F64">
        <w:t>. PERMDISP2 demonstrating heterogeneity of multivariate dispersion between strain-</w:t>
      </w:r>
      <w:r w:rsidR="0003136A">
        <w:t xml:space="preserve">food protein </w:t>
      </w:r>
      <w:r w:rsidR="00642F64">
        <w:t>groups.</w:t>
      </w:r>
    </w:p>
    <w:p w14:paraId="3B998D68" w14:textId="07284331" w:rsidR="00642F64" w:rsidRDefault="00A966EC" w:rsidP="00642F64">
      <w:r>
        <w:rPr>
          <w:b/>
        </w:rPr>
        <w:t>Supplementary Figure 8</w:t>
      </w:r>
      <w:r w:rsidR="00642F64">
        <w:t>. Clustering using similarity graph with Leiden algorithm. A. Cluster size as a function of resolution parameter</w:t>
      </w:r>
      <w:r>
        <w:t>.</w:t>
      </w:r>
      <w:r w:rsidR="00642F64">
        <w:t xml:space="preserve"> B. Minimization Entropy (number </w:t>
      </w:r>
      <w:r>
        <w:t xml:space="preserve">of </w:t>
      </w:r>
      <w:r w:rsidR="00642F64">
        <w:t>anaphylactic mice within cluster) while maximizing resolution parameter. C. Similarity graph between strain-</w:t>
      </w:r>
      <w:r w:rsidR="0003136A">
        <w:t xml:space="preserve">food protein </w:t>
      </w:r>
      <w:r w:rsidR="00642F64">
        <w:t>groups.</w:t>
      </w:r>
    </w:p>
    <w:p w14:paraId="0CD2A0D5" w14:textId="0B4BFBD9" w:rsidR="00642F64" w:rsidRDefault="00642F64" w:rsidP="00642F64">
      <w:r w:rsidRPr="00642F64">
        <w:rPr>
          <w:b/>
        </w:rPr>
        <w:lastRenderedPageBreak/>
        <w:t>Supple</w:t>
      </w:r>
      <w:r w:rsidR="00A966EC">
        <w:rPr>
          <w:b/>
        </w:rPr>
        <w:t>mentary Figure 9</w:t>
      </w:r>
      <w:r>
        <w:t>. Clustering identifies similarity of gut microbiome perturbations among anaphylactic mice</w:t>
      </w:r>
      <w:r w:rsidR="00A966EC">
        <w:t>.</w:t>
      </w:r>
      <w:r>
        <w:t xml:space="preserve"> A. Distribution of anaphylactic mice from Leiden clustering</w:t>
      </w:r>
      <w:r w:rsidR="00A966EC">
        <w:t>.</w:t>
      </w:r>
      <w:r>
        <w:t xml:space="preserve"> B. Permutation test assessing significance of actual entropy under the null hypothesis that there is </w:t>
      </w:r>
      <w:r w:rsidR="00A966EC">
        <w:t xml:space="preserve">no association between entropy </w:t>
      </w:r>
      <w:r>
        <w:t>within cluster</w:t>
      </w:r>
      <w:r w:rsidR="00A966EC">
        <w:t>ed</w:t>
      </w:r>
      <w:r>
        <w:t xml:space="preserve"> anaphylactic mice and clustering assignments.</w:t>
      </w:r>
    </w:p>
    <w:p w14:paraId="0770BAE3" w14:textId="40DE466A" w:rsidR="00642F64" w:rsidRPr="004355F2" w:rsidRDefault="00A966EC" w:rsidP="00642F64">
      <w:r>
        <w:rPr>
          <w:b/>
        </w:rPr>
        <w:t>Supplementary Figure 10</w:t>
      </w:r>
      <w:r w:rsidR="00642F64">
        <w:t xml:space="preserve">. Heatmap of </w:t>
      </w:r>
      <w:r w:rsidR="00642F64" w:rsidRPr="00054108">
        <w:t>mean log-ratio signature of each strain-</w:t>
      </w:r>
      <w:r w:rsidR="0003136A">
        <w:t xml:space="preserve">food protein </w:t>
      </w:r>
      <w:r w:rsidR="00642F64">
        <w:t>group.</w:t>
      </w:r>
      <w:r>
        <w:t xml:space="preserve"> Clusters correspond to groups in Figure 6B and 6C.</w:t>
      </w:r>
      <w:r w:rsidR="00642F64">
        <w:t xml:space="preserve"> </w:t>
      </w:r>
    </w:p>
    <w:p w14:paraId="0ABE5017" w14:textId="2A4015F8" w:rsidR="00642F64" w:rsidRDefault="00642F64" w:rsidP="00642F64">
      <w:r w:rsidRPr="00642F64">
        <w:rPr>
          <w:b/>
        </w:rPr>
        <w:t>Supplementary Figure 1</w:t>
      </w:r>
      <w:r w:rsidR="00A966EC">
        <w:rPr>
          <w:b/>
        </w:rPr>
        <w:t>1</w:t>
      </w:r>
      <w:r>
        <w:t>. Random forest permutational importance by group when trained on perturbation gut microbiome between strain-</w:t>
      </w:r>
      <w:r w:rsidR="0003136A">
        <w:t xml:space="preserve">food protein </w:t>
      </w:r>
      <w:r>
        <w:t>groups.</w:t>
      </w:r>
    </w:p>
    <w:p w14:paraId="276E2AF2" w14:textId="50FA9076" w:rsidR="006D7F6F" w:rsidRDefault="006D7F6F" w:rsidP="006D7F6F">
      <w:pPr>
        <w:pStyle w:val="Heading2"/>
      </w:pPr>
      <w:r>
        <w:t>Supplementary Table</w:t>
      </w:r>
      <w:r w:rsidR="009C1271">
        <w:t xml:space="preserve"> Legend</w:t>
      </w:r>
      <w:r>
        <w:t>s</w:t>
      </w:r>
    </w:p>
    <w:p w14:paraId="06E14134" w14:textId="77978D2D" w:rsidR="006D7F6F" w:rsidRDefault="006D7F6F" w:rsidP="006D7F6F">
      <w:r w:rsidRPr="00DB2BC3">
        <w:rPr>
          <w:b/>
        </w:rPr>
        <w:t>Supplementary Table 1</w:t>
      </w:r>
      <w:r>
        <w:t>.</w:t>
      </w:r>
      <w:r w:rsidR="0013509C">
        <w:t xml:space="preserve"> </w:t>
      </w:r>
      <w:r w:rsidR="00DB2BC3">
        <w:t>Statistical comparison of perturbation between strain-</w:t>
      </w:r>
      <w:r w:rsidR="0003136A">
        <w:t xml:space="preserve">food protein </w:t>
      </w:r>
      <w:r w:rsidR="00DB2BC3">
        <w:t>groups</w:t>
      </w:r>
      <w:r w:rsidR="0013509C">
        <w:t>.</w:t>
      </w:r>
    </w:p>
    <w:p w14:paraId="71D9A142" w14:textId="77B9D03E" w:rsidR="006D7F6F" w:rsidRDefault="006D7F6F" w:rsidP="006D7F6F">
      <w:r w:rsidRPr="00DB2BC3">
        <w:rPr>
          <w:b/>
        </w:rPr>
        <w:t>Supplementary Table 2</w:t>
      </w:r>
      <w:r>
        <w:t>.</w:t>
      </w:r>
      <w:r w:rsidR="0013509C">
        <w:t xml:space="preserve"> Complete list of taxa used for analysis.</w:t>
      </w:r>
    </w:p>
    <w:p w14:paraId="4E1FDB35" w14:textId="7CFBF7A2" w:rsidR="00642F64" w:rsidRPr="00CA54AE" w:rsidRDefault="006D7F6F" w:rsidP="0013509C">
      <w:pPr>
        <w:rPr>
          <w:rFonts w:cs="Times New Roman"/>
          <w:szCs w:val="24"/>
        </w:rPr>
      </w:pPr>
      <w:r w:rsidRPr="00DB2BC3">
        <w:rPr>
          <w:b/>
        </w:rPr>
        <w:t>Supplementary Table 3</w:t>
      </w:r>
      <w:r>
        <w:t>.</w:t>
      </w:r>
      <w:r w:rsidR="0013509C">
        <w:t xml:space="preserve"> </w:t>
      </w:r>
      <w:r w:rsidR="00DB2BC3">
        <w:t>Statistical comparison of taxa between clusters</w:t>
      </w:r>
      <w:r w:rsidR="0013509C"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DD79C" w14:textId="77777777" w:rsidR="00FC51BD" w:rsidRDefault="00FC51BD" w:rsidP="00117666">
      <w:pPr>
        <w:spacing w:after="0"/>
      </w:pPr>
      <w:r>
        <w:separator/>
      </w:r>
    </w:p>
  </w:endnote>
  <w:endnote w:type="continuationSeparator" w:id="0">
    <w:p w14:paraId="2D052DDF" w14:textId="77777777" w:rsidR="00FC51BD" w:rsidRDefault="00FC51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6B52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66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6B52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66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8DCC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2F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8DCC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2F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C9580A" w14:textId="77777777" w:rsidR="00FC51BD" w:rsidRDefault="00FC51BD" w:rsidP="00117666">
      <w:pPr>
        <w:spacing w:after="0"/>
      </w:pPr>
      <w:r>
        <w:separator/>
      </w:r>
    </w:p>
  </w:footnote>
  <w:footnote w:type="continuationSeparator" w:id="0">
    <w:p w14:paraId="0818E001" w14:textId="77777777" w:rsidR="00FC51BD" w:rsidRDefault="00FC51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36A"/>
    <w:rsid w:val="00034304"/>
    <w:rsid w:val="00035434"/>
    <w:rsid w:val="00052A14"/>
    <w:rsid w:val="00077D53"/>
    <w:rsid w:val="00105FD9"/>
    <w:rsid w:val="00117666"/>
    <w:rsid w:val="0013509C"/>
    <w:rsid w:val="0013662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79A"/>
    <w:rsid w:val="00593EEA"/>
    <w:rsid w:val="005A5EEE"/>
    <w:rsid w:val="006375C7"/>
    <w:rsid w:val="00642F64"/>
    <w:rsid w:val="00654E8F"/>
    <w:rsid w:val="00660D05"/>
    <w:rsid w:val="006820B1"/>
    <w:rsid w:val="006B4D29"/>
    <w:rsid w:val="006B7D14"/>
    <w:rsid w:val="006D7F6F"/>
    <w:rsid w:val="00701727"/>
    <w:rsid w:val="0070566C"/>
    <w:rsid w:val="00714C50"/>
    <w:rsid w:val="00725A7D"/>
    <w:rsid w:val="007501BE"/>
    <w:rsid w:val="00785AC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271"/>
    <w:rsid w:val="009C2B12"/>
    <w:rsid w:val="00A174D9"/>
    <w:rsid w:val="00A637E1"/>
    <w:rsid w:val="00A966E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36F4"/>
    <w:rsid w:val="00CA54AE"/>
    <w:rsid w:val="00CD066B"/>
    <w:rsid w:val="00CE4FEE"/>
    <w:rsid w:val="00D060CF"/>
    <w:rsid w:val="00DB2BC3"/>
    <w:rsid w:val="00DB59C3"/>
    <w:rsid w:val="00DC259A"/>
    <w:rsid w:val="00DE23E8"/>
    <w:rsid w:val="00DE5DC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21DD0F-402E-471B-9A7C-733C7C2FD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0-11-26T16:20:00Z</dcterms:created>
  <dcterms:modified xsi:type="dcterms:W3CDTF">2020-11-26T16:20:00Z</dcterms:modified>
</cp:coreProperties>
</file>